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EC3" w:rsidRDefault="00453EC3" w:rsidP="00453EC3">
      <w:pPr>
        <w:pStyle w:val="Heading1"/>
      </w:pPr>
      <w:bookmarkStart w:id="0" w:name="_GoBack"/>
      <w:bookmarkEnd w:id="0"/>
      <w:r>
        <w:t xml:space="preserve">Additional file 2: Dataset composition </w:t>
      </w:r>
    </w:p>
    <w:p w:rsidR="00453EC3" w:rsidRDefault="00453EC3" w:rsidP="00453EC3">
      <w:r>
        <w:rPr>
          <w:noProof/>
          <w:lang w:eastAsia="en-AU"/>
        </w:rPr>
        <w:drawing>
          <wp:inline distT="0" distB="0" distL="0" distR="0" wp14:anchorId="080D76F1" wp14:editId="0798C1B0">
            <wp:extent cx="5731510" cy="6797146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97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3EC3" w:rsidRDefault="00453EC3" w:rsidP="00453EC3"/>
    <w:p w:rsidR="00537867" w:rsidRDefault="00800613"/>
    <w:sectPr w:rsidR="00537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EC3"/>
    <w:rsid w:val="000D1568"/>
    <w:rsid w:val="00192EA3"/>
    <w:rsid w:val="0020040E"/>
    <w:rsid w:val="00453EC3"/>
    <w:rsid w:val="00800613"/>
    <w:rsid w:val="00893055"/>
    <w:rsid w:val="00CE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C3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E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E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E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EC3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C3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E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E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E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EC3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o Hernandez</dc:creator>
  <cp:lastModifiedBy>lad</cp:lastModifiedBy>
  <cp:revision>2</cp:revision>
  <dcterms:created xsi:type="dcterms:W3CDTF">2015-07-28T07:28:00Z</dcterms:created>
  <dcterms:modified xsi:type="dcterms:W3CDTF">2015-07-28T07:28:00Z</dcterms:modified>
</cp:coreProperties>
</file>